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8E5" w:rsidRPr="00534702" w:rsidRDefault="00E548E5" w:rsidP="00996575">
      <w:pPr>
        <w:jc w:val="left"/>
        <w:rPr>
          <w:rFonts w:asciiTheme="minorHAnsi" w:hAnsiTheme="minorHAnsi"/>
          <w:b/>
          <w:sz w:val="28"/>
        </w:rPr>
      </w:pPr>
      <w:r w:rsidRPr="00534702">
        <w:rPr>
          <w:rFonts w:asciiTheme="minorHAnsi" w:hAnsiTheme="minorHAnsi"/>
          <w:b/>
          <w:sz w:val="28"/>
        </w:rPr>
        <w:t>Table S1</w:t>
      </w:r>
      <w:r w:rsidR="00765A71" w:rsidRPr="00534702">
        <w:rPr>
          <w:rFonts w:asciiTheme="minorHAnsi" w:hAnsiTheme="minorHAnsi"/>
          <w:b/>
          <w:sz w:val="28"/>
        </w:rPr>
        <w:t xml:space="preserve">. </w:t>
      </w:r>
      <w:r w:rsidRPr="00534702">
        <w:rPr>
          <w:rFonts w:asciiTheme="minorHAnsi" w:hAnsiTheme="minorHAnsi"/>
          <w:b/>
          <w:sz w:val="28"/>
        </w:rPr>
        <w:t>Predicted genes in pGIAK1</w:t>
      </w:r>
    </w:p>
    <w:tbl>
      <w:tblPr>
        <w:tblW w:w="5022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434"/>
        <w:gridCol w:w="1820"/>
        <w:gridCol w:w="1164"/>
        <w:gridCol w:w="3402"/>
        <w:gridCol w:w="7031"/>
      </w:tblGrid>
      <w:tr w:rsidR="00E548E5" w:rsidRPr="00534702" w:rsidTr="00422509">
        <w:trPr>
          <w:cantSplit/>
          <w:trHeight w:val="271"/>
        </w:trPr>
        <w:tc>
          <w:tcPr>
            <w:tcW w:w="4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548E5" w:rsidRPr="00534702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HAnsi" w:hAnsiTheme="minorHAnsi"/>
                <w:b/>
                <w:bCs/>
                <w:kern w:val="0"/>
                <w:sz w:val="24"/>
              </w:rPr>
            </w:pPr>
            <w:r w:rsidRPr="00534702">
              <w:rPr>
                <w:rFonts w:asciiTheme="minorHAnsi" w:hAnsiTheme="minorHAnsi"/>
                <w:b/>
                <w:color w:val="000000"/>
                <w:kern w:val="0"/>
                <w:sz w:val="24"/>
              </w:rPr>
              <w:t>Name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48E5" w:rsidRPr="00534702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122"/>
              <w:rPr>
                <w:rFonts w:asciiTheme="minorHAnsi" w:hAnsiTheme="minorHAnsi"/>
                <w:b/>
                <w:bCs/>
                <w:kern w:val="0"/>
                <w:sz w:val="24"/>
              </w:rPr>
            </w:pPr>
            <w:r w:rsidRPr="00534702">
              <w:rPr>
                <w:rFonts w:asciiTheme="minorHAnsi" w:hAnsiTheme="minorHAnsi"/>
                <w:b/>
                <w:bCs/>
                <w:color w:val="000000"/>
                <w:kern w:val="0"/>
                <w:sz w:val="24"/>
              </w:rPr>
              <w:t>CDS</w:t>
            </w: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548E5" w:rsidRPr="00534702" w:rsidRDefault="00E548E5" w:rsidP="00D82D7D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  <w:kern w:val="0"/>
                <w:sz w:val="24"/>
              </w:rPr>
            </w:pPr>
            <w:r w:rsidRPr="00534702">
              <w:rPr>
                <w:rFonts w:asciiTheme="minorHAnsi" w:hAnsiTheme="minorHAnsi"/>
                <w:b/>
                <w:bCs/>
                <w:color w:val="000000"/>
                <w:kern w:val="0"/>
                <w:sz w:val="24"/>
              </w:rPr>
              <w:t># residue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48E5" w:rsidRPr="00534702" w:rsidRDefault="00E548E5" w:rsidP="00D82D7D">
            <w:pPr>
              <w:spacing w:after="0" w:line="360" w:lineRule="auto"/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534702">
              <w:rPr>
                <w:rFonts w:asciiTheme="minorHAnsi" w:hAnsiTheme="minorHAnsi"/>
                <w:b/>
                <w:bCs/>
                <w:color w:val="000000"/>
                <w:kern w:val="0"/>
                <w:sz w:val="24"/>
              </w:rPr>
              <w:t>Predicted function</w:t>
            </w:r>
          </w:p>
        </w:tc>
        <w:tc>
          <w:tcPr>
            <w:tcW w:w="23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548E5" w:rsidRPr="00534702" w:rsidRDefault="00E548E5" w:rsidP="00D82D7D">
            <w:pPr>
              <w:spacing w:after="0" w:line="360" w:lineRule="auto"/>
              <w:rPr>
                <w:rFonts w:asciiTheme="minorHAnsi" w:hAnsiTheme="minorHAnsi"/>
                <w:b/>
                <w:bCs/>
                <w:kern w:val="0"/>
                <w:sz w:val="24"/>
              </w:rPr>
            </w:pPr>
            <w:r w:rsidRPr="00534702">
              <w:rPr>
                <w:rFonts w:asciiTheme="minorHAnsi" w:hAnsiTheme="minorHAnsi"/>
                <w:b/>
                <w:bCs/>
                <w:color w:val="000000"/>
                <w:kern w:val="0"/>
                <w:sz w:val="24"/>
              </w:rPr>
              <w:t>Top hits in GenBank database</w:t>
            </w:r>
            <w:r w:rsidRPr="00534702">
              <w:rPr>
                <w:rFonts w:asciiTheme="minorHAnsi" w:hAnsiTheme="minorHAnsi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="00534702" w:rsidRPr="00534702">
              <w:rPr>
                <w:rFonts w:asciiTheme="minorHAnsi" w:eastAsia="Hei" w:hAnsiTheme="minorHAnsi"/>
                <w:b/>
                <w:bCs/>
                <w:color w:val="000000"/>
                <w:kern w:val="0"/>
                <w:sz w:val="24"/>
              </w:rPr>
              <w:t>(</w:t>
            </w:r>
            <w:r w:rsidRPr="00534702">
              <w:rPr>
                <w:rFonts w:asciiTheme="minorHAnsi" w:hAnsiTheme="minorHAnsi"/>
                <w:b/>
                <w:bCs/>
                <w:color w:val="000000"/>
                <w:kern w:val="0"/>
                <w:sz w:val="24"/>
              </w:rPr>
              <w:t>accession number) (identity in overlapping segment) (E-value)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46-1149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67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DNA relaxation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pseudofirmu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OF4 hypothetical protein BpOF4_21889 (ADC52373) (35% in 226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</w:t>
            </w:r>
            <w:r w:rsidR="006D41BE" w:rsidRPr="009E72D5">
              <w:rPr>
                <w:rFonts w:ascii="Cambria" w:hAnsi="Cambria" w:hint="eastAsia"/>
                <w:color w:val="000000"/>
                <w:kern w:val="0"/>
                <w:sz w:val="24"/>
              </w:rPr>
              <w:t>1</w:t>
            </w:r>
            <w:r w:rsidR="006D41BE" w:rsidRPr="009E72D5">
              <w:rPr>
                <w:rFonts w:ascii="Cambria" w:hAnsi="Cambria"/>
                <w:color w:val="000000"/>
                <w:kern w:val="0"/>
                <w:sz w:val="24"/>
              </w:rPr>
              <w:t>e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-2</w:t>
            </w:r>
            <w:r w:rsidR="003F6D17" w:rsidRPr="009E72D5">
              <w:rPr>
                <w:rFonts w:ascii="Cambria" w:hAnsi="Cambria" w:hint="eastAsia"/>
                <w:color w:val="000000"/>
                <w:kern w:val="0"/>
                <w:sz w:val="24"/>
              </w:rPr>
              <w:t>8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</w:t>
            </w:r>
            <w:bookmarkStart w:id="0" w:name="_GoBack"/>
            <w:bookmarkEnd w:id="0"/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Replic_Relax</w:t>
            </w:r>
            <w:r w:rsidRPr="009E72D5">
              <w:rPr>
                <w:rFonts w:ascii="Cambria" w:hAnsi="Cambria"/>
                <w:color w:val="000000"/>
                <w:sz w:val="24"/>
              </w:rPr>
              <w:t xml:space="preserve">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151-3181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360" w:hangingChars="150" w:hanging="36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676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98" w:hangingChars="124" w:hanging="298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VirD4 family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Bacillus cereus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H3081.97 hypothetical protein (ACI30543) (32% in 727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1e-117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VirD4 </w:t>
            </w:r>
            <w:r w:rsidRPr="009E72D5">
              <w:rPr>
                <w:rFonts w:ascii="Cambria" w:hAnsi="Cambria"/>
                <w:color w:val="000000"/>
                <w:sz w:val="24"/>
              </w:rPr>
              <w:t>conserved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domain</w:t>
            </w:r>
          </w:p>
        </w:tc>
      </w:tr>
      <w:tr w:rsidR="00E548E5" w:rsidRPr="009E72D5" w:rsidTr="00422509">
        <w:trPr>
          <w:cantSplit/>
          <w:trHeight w:val="485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</w:t>
            </w:r>
            <w:r w:rsidRPr="009E72D5">
              <w:rPr>
                <w:rFonts w:ascii="Cambria" w:hAnsi="Cambria"/>
                <w:bCs/>
                <w:color w:val="000000"/>
                <w:sz w:val="24"/>
              </w:rPr>
              <w:t>1_3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243-4262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39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conjugative transposon-related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B. cereus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VD045 hypothetical protein IIE_06286 (EJR25249) (31% in 344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2e-45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TcpC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4263-4538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91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Staphylococc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pseudintermediu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membrane protein (WP_020219837) (25% in 87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0.029)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4522-496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conjugative transposon membrane protein</w:t>
            </w:r>
          </w:p>
        </w:tc>
        <w:tc>
          <w:tcPr>
            <w:tcW w:w="2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cereu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VD045 hypothetical protein IIE_06284 (EJR25247) (41% in 145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4e-30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TcpE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sz w:val="24"/>
              </w:rPr>
              <w:lastRenderedPageBreak/>
              <w:t>pGIAK1_6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4970-743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820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VirB4 family protein</w:t>
            </w:r>
          </w:p>
        </w:tc>
        <w:tc>
          <w:tcPr>
            <w:tcW w:w="2368" w:type="pct"/>
            <w:tcBorders>
              <w:top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cereu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VD045 hypothetical protein IIE_06283 (JR25246) (59% in 817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&lt; 5e-179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AAA-like conserved domain</w:t>
            </w:r>
          </w:p>
        </w:tc>
      </w:tr>
      <w:tr w:rsidR="00E548E5" w:rsidRPr="009E72D5" w:rsidTr="00422509">
        <w:trPr>
          <w:cantSplit/>
          <w:trHeight w:val="298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7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7429-7773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lipo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Staphylococc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warneri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L37603 hypothetical protein STAWA0001_1742 (EEQ80792) (27% in 117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3e-05)</w:t>
            </w:r>
          </w:p>
        </w:tc>
      </w:tr>
      <w:tr w:rsidR="00E548E5" w:rsidRPr="009E72D5" w:rsidTr="00422509">
        <w:trPr>
          <w:cantSplit/>
          <w:trHeight w:val="273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8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7779-9776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665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membrane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cereu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VD045 hypothetical protein IIE_06281 (EJR25244) (34% in 563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7e-103)</w:t>
            </w:r>
          </w:p>
        </w:tc>
      </w:tr>
      <w:tr w:rsidR="00E548E5" w:rsidRPr="009E72D5" w:rsidTr="00422509">
        <w:trPr>
          <w:cantSplit/>
          <w:trHeight w:val="351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9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9773-10804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43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ell wall hydrolase family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BE2512" w:rsidRDefault="00BE2512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color w:val="000000"/>
                <w:kern w:val="0"/>
                <w:sz w:val="24"/>
              </w:rPr>
            </w:pPr>
            <w:r w:rsidRPr="00BE2512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Oceanobacillus </w:t>
            </w:r>
            <w:proofErr w:type="spellStart"/>
            <w:r w:rsidRPr="00BE2512">
              <w:rPr>
                <w:rFonts w:ascii="Cambria" w:hAnsi="Cambria"/>
                <w:i/>
                <w:color w:val="000000"/>
                <w:kern w:val="0"/>
                <w:sz w:val="24"/>
              </w:rPr>
              <w:t>kimchii</w:t>
            </w:r>
            <w:proofErr w:type="spellEnd"/>
            <w:r w:rsidRPr="00BE2512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DB0F70">
              <w:rPr>
                <w:rFonts w:ascii="Cambria" w:hAnsi="Cambria"/>
                <w:color w:val="000000"/>
                <w:kern w:val="0"/>
                <w:sz w:val="24"/>
              </w:rPr>
              <w:t xml:space="preserve">hypothetical protein (WP_017795730) (54% in 335 </w:t>
            </w:r>
            <w:proofErr w:type="spellStart"/>
            <w:r w:rsidRPr="00DB0F70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DB0F70">
              <w:rPr>
                <w:rFonts w:ascii="Cambria" w:hAnsi="Cambria"/>
                <w:color w:val="000000"/>
                <w:kern w:val="0"/>
                <w:sz w:val="24"/>
              </w:rPr>
              <w:t>) (3e-121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Peptidase_M23 conserved domain 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0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0858-11397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79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BE2512" w:rsidP="00BE2512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O</w:t>
            </w:r>
            <w:r>
              <w:rPr>
                <w:rFonts w:ascii="Cambria" w:hAnsi="Cambria" w:hint="eastAsia"/>
                <w:i/>
                <w:color w:val="000000"/>
                <w:kern w:val="0"/>
                <w:sz w:val="24"/>
              </w:rPr>
              <w:t>.</w:t>
            </w: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="006D41BE"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kimchii</w:t>
            </w:r>
            <w:proofErr w:type="spellEnd"/>
            <w:r w:rsidR="006D41BE"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hypothetical protein (WP_017795731) (35% in 179 </w:t>
            </w:r>
            <w:proofErr w:type="spellStart"/>
            <w:r w:rsidR="006D41BE"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="006D41BE" w:rsidRPr="009E72D5">
              <w:rPr>
                <w:rFonts w:ascii="Cambria" w:hAnsi="Cambria"/>
                <w:color w:val="000000"/>
                <w:kern w:val="0"/>
                <w:sz w:val="24"/>
              </w:rPr>
              <w:t>) (4e-25)</w:t>
            </w:r>
          </w:p>
        </w:tc>
      </w:tr>
      <w:tr w:rsidR="00E548E5" w:rsidRPr="009E72D5" w:rsidTr="00422509">
        <w:trPr>
          <w:cantSplit/>
          <w:trHeight w:val="272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1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2318-12109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120" w:hangingChars="50" w:hanging="12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120" w:hangingChars="50" w:hanging="12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clausii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KSM-K16 hypothetical protein ABC0518 (YP_174019</w:t>
            </w:r>
            <w:r w:rsidR="0024455A"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) (56% in 66 </w:t>
            </w:r>
            <w:proofErr w:type="spellStart"/>
            <w:r w:rsidR="0024455A"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="0024455A" w:rsidRPr="009E72D5">
              <w:rPr>
                <w:rFonts w:ascii="Cambria" w:hAnsi="Cambria"/>
                <w:color w:val="000000"/>
                <w:kern w:val="0"/>
                <w:sz w:val="24"/>
              </w:rPr>
              <w:t>)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(8e-15)</w:t>
            </w:r>
          </w:p>
        </w:tc>
      </w:tr>
      <w:tr w:rsidR="00E548E5" w:rsidRPr="009E72D5" w:rsidTr="00422509">
        <w:trPr>
          <w:cantSplit/>
          <w:trHeight w:val="279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2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2632-12333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99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sz w:val="24"/>
              </w:rPr>
              <w:t>Lentibacillus</w:t>
            </w:r>
            <w:proofErr w:type="spellEnd"/>
            <w:r w:rsidRPr="009E72D5">
              <w:rPr>
                <w:rFonts w:ascii="Cambria" w:hAnsi="Cambria"/>
                <w:i/>
                <w:color w:val="00000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sz w:val="24"/>
              </w:rPr>
              <w:t xml:space="preserve">sp. </w:t>
            </w:r>
            <w:proofErr w:type="spellStart"/>
            <w:r w:rsidRPr="009E72D5">
              <w:rPr>
                <w:rFonts w:ascii="Cambria" w:hAnsi="Cambria"/>
                <w:color w:val="000000"/>
                <w:sz w:val="24"/>
              </w:rPr>
              <w:t>Grbi</w:t>
            </w:r>
            <w:proofErr w:type="spellEnd"/>
            <w:r w:rsidRPr="009E72D5">
              <w:rPr>
                <w:rFonts w:ascii="Cambria" w:hAnsi="Cambria"/>
                <w:color w:val="000000"/>
                <w:sz w:val="24"/>
              </w:rPr>
              <w:t xml:space="preserve"> hypothetical protein (WP_010529275) (49% in 85 </w:t>
            </w:r>
            <w:proofErr w:type="spellStart"/>
            <w:r w:rsidRPr="009E72D5">
              <w:rPr>
                <w:rFonts w:ascii="Cambria" w:hAnsi="Cambria"/>
                <w:color w:val="00000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sz w:val="24"/>
              </w:rPr>
              <w:t>) (</w:t>
            </w:r>
            <w:r w:rsidR="005B2FFB" w:rsidRPr="009E72D5">
              <w:rPr>
                <w:rFonts w:ascii="Cambria" w:hAnsi="Cambria" w:hint="eastAsia"/>
                <w:color w:val="000000"/>
                <w:sz w:val="24"/>
              </w:rPr>
              <w:t>4</w:t>
            </w:r>
            <w:r w:rsidR="005B2FFB" w:rsidRPr="009E72D5">
              <w:rPr>
                <w:rFonts w:ascii="Cambria" w:hAnsi="Cambria"/>
                <w:color w:val="000000"/>
                <w:sz w:val="24"/>
              </w:rPr>
              <w:t>e</w:t>
            </w:r>
            <w:r w:rsidRPr="009E72D5">
              <w:rPr>
                <w:rFonts w:ascii="Cambria" w:hAnsi="Cambria"/>
                <w:color w:val="000000"/>
                <w:sz w:val="24"/>
              </w:rPr>
              <w:t>-15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DUF2642 conserved domain</w:t>
            </w:r>
          </w:p>
        </w:tc>
      </w:tr>
      <w:tr w:rsidR="00E548E5" w:rsidRPr="009E72D5" w:rsidTr="00422509">
        <w:trPr>
          <w:cantSplit/>
          <w:trHeight w:val="228"/>
        </w:trPr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3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2779-12895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4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2940-13128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238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lastRenderedPageBreak/>
              <w:t>pGIAK1_15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3205-1394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46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Methyltransferase domain protein</w:t>
            </w:r>
          </w:p>
        </w:tc>
        <w:tc>
          <w:tcPr>
            <w:tcW w:w="2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Desmospor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sp. 8437 type 12 methyltransferase (EGK13388) (44% in 236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</w:t>
            </w:r>
            <w:r w:rsidR="005B2FFB" w:rsidRPr="009E72D5">
              <w:rPr>
                <w:rFonts w:ascii="Cambria" w:hAnsi="Cambria" w:hint="eastAsia"/>
                <w:color w:val="000000"/>
                <w:kern w:val="0"/>
                <w:sz w:val="24"/>
              </w:rPr>
              <w:t>5</w:t>
            </w:r>
            <w:r w:rsidR="005B2FFB" w:rsidRPr="009E72D5">
              <w:rPr>
                <w:rFonts w:ascii="Cambria" w:hAnsi="Cambria"/>
                <w:color w:val="000000"/>
                <w:kern w:val="0"/>
                <w:sz w:val="24"/>
              </w:rPr>
              <w:t>e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-79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Methyltransferase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nil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6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4561-14049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70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Spore coat protein X and V domain protein</w:t>
            </w:r>
          </w:p>
        </w:tc>
        <w:tc>
          <w:tcPr>
            <w:tcW w:w="2368" w:type="pct"/>
            <w:tcBorders>
              <w:top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cellulosilyticu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DSM 2522 spore coat protein X/V (ADU28581) (59% in 142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</w:t>
            </w:r>
            <w:r w:rsidR="005B2FFB" w:rsidRPr="009E72D5">
              <w:rPr>
                <w:rFonts w:ascii="Cambria" w:hAnsi="Cambria" w:hint="eastAsia"/>
                <w:color w:val="000000"/>
                <w:kern w:val="0"/>
                <w:sz w:val="24"/>
              </w:rPr>
              <w:t>1</w:t>
            </w:r>
            <w:r w:rsidR="005B2FFB" w:rsidRPr="009E72D5">
              <w:rPr>
                <w:rFonts w:ascii="Cambria" w:hAnsi="Cambria"/>
                <w:color w:val="000000"/>
                <w:kern w:val="0"/>
                <w:sz w:val="24"/>
              </w:rPr>
              <w:t>e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-</w:t>
            </w:r>
            <w:r w:rsidR="005B2FFB" w:rsidRPr="009E72D5">
              <w:rPr>
                <w:rFonts w:ascii="Cambria" w:hAnsi="Cambria"/>
                <w:color w:val="000000"/>
                <w:kern w:val="0"/>
                <w:sz w:val="24"/>
              </w:rPr>
              <w:t>3</w:t>
            </w:r>
            <w:r w:rsidR="005B2FFB" w:rsidRPr="009E72D5">
              <w:rPr>
                <w:rFonts w:ascii="Cambria" w:hAnsi="Cambria" w:hint="eastAsia"/>
                <w:color w:val="000000"/>
                <w:kern w:val="0"/>
                <w:sz w:val="24"/>
              </w:rPr>
              <w:t>5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Spore Coat Protein X and V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7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4931-14650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93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40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8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5176-15436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86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Planococcus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halocryophilu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hypothetical protein (EMF46290) (38% in 79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2e-12)</w:t>
            </w:r>
          </w:p>
        </w:tc>
      </w:tr>
      <w:tr w:rsidR="00E548E5" w:rsidRPr="009E72D5" w:rsidTr="00422509">
        <w:trPr>
          <w:cantSplit/>
          <w:trHeight w:val="257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19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5697-15831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0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6264-16527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87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5B2FFB" w:rsidP="005B2FFB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licheniformis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hypothetical protein (WP_017474126) (60% in 86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4e-31)</w:t>
            </w:r>
          </w:p>
        </w:tc>
      </w:tr>
      <w:tr w:rsidR="00E548E5" w:rsidRPr="009E72D5" w:rsidTr="00422509">
        <w:trPr>
          <w:cantSplit/>
          <w:trHeight w:val="332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1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7342-16941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Alkalibacillus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haloalkaliphilu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hypothetical protein (WP_017187604) (31% in 132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6e-04)</w:t>
            </w:r>
          </w:p>
        </w:tc>
      </w:tr>
      <w:tr w:rsidR="00E548E5" w:rsidRPr="009E72D5" w:rsidTr="00422509">
        <w:trPr>
          <w:cantSplit/>
          <w:trHeight w:val="252"/>
        </w:trPr>
        <w:tc>
          <w:tcPr>
            <w:tcW w:w="483" w:type="pct"/>
            <w:tcBorders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2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7465-18829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454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bottom w:val="nil"/>
            </w:tcBorders>
            <w:shd w:val="clear" w:color="auto" w:fill="auto"/>
          </w:tcPr>
          <w:p w:rsidR="00E548E5" w:rsidRPr="009E72D5" w:rsidRDefault="00D9036C" w:rsidP="00D9036C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D9036C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</w:t>
            </w:r>
            <w:r w:rsidRPr="00DB0F70">
              <w:rPr>
                <w:rFonts w:ascii="Cambria" w:hAnsi="Cambria"/>
                <w:color w:val="000000"/>
                <w:kern w:val="0"/>
                <w:sz w:val="24"/>
              </w:rPr>
              <w:t xml:space="preserve">sp. 123MFChir2 hypothetical protein (WP_020060197) (27% in 415 </w:t>
            </w:r>
            <w:proofErr w:type="spellStart"/>
            <w:r w:rsidRPr="00DB0F70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DB0F70">
              <w:rPr>
                <w:rFonts w:ascii="Cambria" w:hAnsi="Cambria"/>
                <w:color w:val="000000"/>
                <w:kern w:val="0"/>
                <w:sz w:val="24"/>
              </w:rPr>
              <w:t>) (3e-30)</w:t>
            </w:r>
          </w:p>
        </w:tc>
      </w:tr>
      <w:tr w:rsidR="00E548E5" w:rsidRPr="009E72D5" w:rsidTr="00422509">
        <w:trPr>
          <w:cantSplit/>
          <w:trHeight w:val="20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0047-1947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89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hage integrase (Tyrosine recombinase)</w:t>
            </w:r>
          </w:p>
        </w:tc>
        <w:tc>
          <w:tcPr>
            <w:tcW w:w="2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subtili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subsp.</w:t>
            </w: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natto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phage integrase (BAJ76951) (51% in 189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1e-60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phage integrase family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lastRenderedPageBreak/>
              <w:t>pGIAK1_24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0436-20987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83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Desulfotomaculum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kuznetsovii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DSM 6115 hypothetical protein Desku_0288 (AEG13919) (29% in 183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1e-14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DUF2703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1054-21368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rsR family transcriptional regulator</w:t>
            </w:r>
          </w:p>
        </w:tc>
        <w:tc>
          <w:tcPr>
            <w:tcW w:w="2368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clausii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KSM-K16 ArsR family transcriptional regulator (BAD63371) (72</w:t>
            </w:r>
            <w:r w:rsidR="008849E7" w:rsidRPr="009E72D5">
              <w:rPr>
                <w:rFonts w:ascii="Cambria" w:hAnsi="Cambria"/>
                <w:color w:val="000000"/>
                <w:kern w:val="0"/>
                <w:sz w:val="24"/>
              </w:rPr>
              <w:t>%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in 94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2e-44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HTH_ARSR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6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1422-21826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rsK,</w:t>
            </w:r>
            <w:r w:rsidRPr="009E72D5">
              <w:rPr>
                <w:rFonts w:ascii="Cambria" w:hAnsi="Cambria"/>
                <w:color w:val="00000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color w:val="000000"/>
                <w:sz w:val="24"/>
              </w:rPr>
              <w:t>glyoxalase</w:t>
            </w:r>
            <w:proofErr w:type="spellEnd"/>
            <w:r w:rsidRPr="009E72D5">
              <w:rPr>
                <w:rFonts w:ascii="Cambria" w:hAnsi="Cambria"/>
                <w:color w:val="000000"/>
                <w:sz w:val="24"/>
              </w:rPr>
              <w:t xml:space="preserve"> family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sz w:val="24"/>
              </w:rPr>
              <w:t xml:space="preserve">B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sz w:val="24"/>
              </w:rPr>
              <w:t>clausii</w:t>
            </w:r>
            <w:proofErr w:type="spellEnd"/>
            <w:r w:rsidRPr="009E72D5">
              <w:rPr>
                <w:rFonts w:ascii="Cambria" w:hAnsi="Cambria"/>
                <w:color w:val="000000"/>
                <w:sz w:val="24"/>
              </w:rPr>
              <w:t xml:space="preserve"> KSM-K16 </w:t>
            </w:r>
            <w:proofErr w:type="spellStart"/>
            <w:r w:rsidRPr="009E72D5">
              <w:rPr>
                <w:rFonts w:ascii="Cambria" w:hAnsi="Cambria"/>
                <w:color w:val="000000"/>
                <w:sz w:val="24"/>
              </w:rPr>
              <w:t>lactoylglutathione</w:t>
            </w:r>
            <w:proofErr w:type="spellEnd"/>
            <w:r w:rsidRPr="009E72D5">
              <w:rPr>
                <w:rFonts w:ascii="Cambria" w:hAnsi="Cambria"/>
                <w:color w:val="00000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color w:val="000000"/>
                <w:sz w:val="24"/>
              </w:rPr>
              <w:t>lyase</w:t>
            </w:r>
            <w:proofErr w:type="spellEnd"/>
            <w:r w:rsidRPr="009E72D5">
              <w:rPr>
                <w:rFonts w:ascii="Cambria" w:hAnsi="Cambria"/>
                <w:color w:val="000000"/>
                <w:sz w:val="24"/>
              </w:rPr>
              <w:t xml:space="preserve"> (BAD63373) (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69 in 123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sz w:val="24"/>
              </w:rPr>
              <w:t>)</w:t>
            </w:r>
            <w:r w:rsidRPr="009E72D5">
              <w:rPr>
                <w:rFonts w:ascii="Cambria" w:hAnsi="Cambria"/>
                <w:color w:val="000000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sz w:val="24"/>
              </w:rPr>
              <w:t xml:space="preserve">(1e-59) 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Glo_EDI_BRP_like_20 domain</w:t>
            </w:r>
          </w:p>
        </w:tc>
      </w:tr>
      <w:tr w:rsidR="00E548E5" w:rsidRPr="009E72D5" w:rsidTr="00422509">
        <w:trPr>
          <w:cantSplit/>
          <w:trHeight w:val="337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27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1941-22288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rsR family transcriptional regulator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clausii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KSM-K16 ArsR family transcriptional regulator (BAD63374) (67% in 109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3e-47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HTH_ARSR conserved domain</w:t>
            </w:r>
          </w:p>
        </w:tc>
      </w:tr>
      <w:tr w:rsidR="00E548E5" w:rsidRPr="009E72D5" w:rsidTr="00422509">
        <w:trPr>
          <w:cantSplit/>
          <w:trHeight w:val="311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sz w:val="24"/>
              </w:rPr>
              <w:t>pGIAK1_28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2305-23603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432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rsB, arsenical pump membrane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alcalophilu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ATCC 27647 arsenical pump membrane protein (EJS98284) (83% in 431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&lt; 1e-100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rsB_permease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</w:t>
            </w:r>
            <w:r w:rsidRPr="009E72D5">
              <w:rPr>
                <w:rFonts w:ascii="Cambria" w:hAnsi="Cambria"/>
                <w:b/>
                <w:bCs/>
                <w:color w:val="000000"/>
                <w:sz w:val="24"/>
              </w:rPr>
              <w:t>1_29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3670-24029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146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ArsC, arsenate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reductase</w:t>
            </w:r>
            <w:proofErr w:type="spellEnd"/>
          </w:p>
        </w:tc>
        <w:tc>
          <w:tcPr>
            <w:tcW w:w="2368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3132C7">
            <w:pPr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clausii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KSM-K16 arsenate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reductase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(BAD63376) (78% in 116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</w:t>
            </w:r>
            <w:r w:rsidR="008D01AA" w:rsidRPr="009E72D5">
              <w:rPr>
                <w:rFonts w:ascii="Cambria" w:hAnsi="Cambria" w:hint="eastAsia"/>
                <w:color w:val="000000"/>
                <w:kern w:val="0"/>
                <w:sz w:val="24"/>
              </w:rPr>
              <w:t>3</w:t>
            </w:r>
            <w:r w:rsidR="008D01AA" w:rsidRPr="009E72D5">
              <w:rPr>
                <w:rFonts w:ascii="Cambria" w:hAnsi="Cambria"/>
                <w:color w:val="000000"/>
                <w:kern w:val="0"/>
                <w:sz w:val="24"/>
              </w:rPr>
              <w:t>e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-63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LMWPc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lastRenderedPageBreak/>
              <w:t>pGIAK1_30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5075-24359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38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cd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, cytochrome C biogenesi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transmembrane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region family protein </w:t>
            </w:r>
          </w:p>
        </w:tc>
        <w:tc>
          <w:tcPr>
            <w:tcW w:w="23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01AA" w:rsidRPr="009E72D5" w:rsidRDefault="008D01AA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color w:val="000000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sp. L1 cytochrome C biogenesis protein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DsbD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(WP_017728667) (58% in 237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5e-99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cd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5667-2511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8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Res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thiol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-disulfide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oxidoreductase</w:t>
            </w:r>
            <w:proofErr w:type="spellEnd"/>
          </w:p>
        </w:tc>
        <w:tc>
          <w:tcPr>
            <w:tcW w:w="2368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8C6F22" w:rsidP="008C6F22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Salsuginibacill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kocurii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hypothetical protein (WP_018921583) (59% in 177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6e-74)</w:t>
            </w:r>
            <w:r w:rsidR="00E548E5"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="00E548E5" w:rsidRPr="009E72D5">
              <w:rPr>
                <w:rFonts w:ascii="Cambria" w:hAnsi="Cambria"/>
                <w:color w:val="000000"/>
                <w:sz w:val="24"/>
              </w:rPr>
              <w:t>TlpA</w:t>
            </w:r>
            <w:proofErr w:type="spellEnd"/>
            <w:r w:rsidR="00E548E5" w:rsidRPr="009E72D5">
              <w:rPr>
                <w:rFonts w:ascii="Cambria" w:hAnsi="Cambria"/>
                <w:color w:val="000000"/>
                <w:sz w:val="24"/>
              </w:rPr>
              <w:t xml:space="preserve">-like family </w:t>
            </w:r>
            <w:r w:rsidR="00E548E5" w:rsidRPr="009E72D5">
              <w:rPr>
                <w:rFonts w:ascii="Cambria" w:hAnsi="Cambria"/>
                <w:color w:val="000000"/>
                <w:kern w:val="0"/>
                <w:sz w:val="24"/>
              </w:rPr>
              <w:t>conserved</w:t>
            </w:r>
            <w:r w:rsidR="00E548E5" w:rsidRPr="009E72D5">
              <w:rPr>
                <w:rFonts w:ascii="Cambria" w:hAnsi="Cambria"/>
                <w:color w:val="000000"/>
                <w:sz w:val="24"/>
              </w:rPr>
              <w:t xml:space="preserve">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32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5907-26275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adC, cadmium efflux system accessory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Desmospor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sp. 8437 cadmium efflux system accessory protein (64% in 115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3e-49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HTH_ARSR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i/>
                <w:sz w:val="24"/>
              </w:rPr>
            </w:pPr>
            <w:r w:rsidRPr="009E72D5">
              <w:rPr>
                <w:rFonts w:ascii="Cambria" w:hAnsi="Cambria"/>
                <w:b/>
                <w:sz w:val="24"/>
              </w:rPr>
              <w:t>pGIAK1_33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6279-28453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724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adA, cadmium efflux P-type ATPase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5B2FFB" w:rsidP="00DB5E9A">
            <w:pPr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A</w:t>
            </w:r>
            <w:r w:rsidRPr="009E72D5">
              <w:rPr>
                <w:rFonts w:ascii="Cambria" w:hAnsi="Cambria" w:hint="eastAsia"/>
                <w:i/>
                <w:color w:val="000000"/>
                <w:kern w:val="0"/>
                <w:sz w:val="24"/>
              </w:rPr>
              <w:t>.</w:t>
            </w: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="00E548E5"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haloalkaliphilus</w:t>
            </w:r>
            <w:proofErr w:type="spellEnd"/>
            <w:r w:rsidR="00E548E5"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="00E548E5"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admium transporter (WP_017187523) (92% in 725 </w:t>
            </w:r>
            <w:proofErr w:type="spellStart"/>
            <w:r w:rsidR="00E548E5"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="00E548E5" w:rsidRPr="009E72D5">
              <w:rPr>
                <w:rFonts w:ascii="Cambria" w:hAnsi="Cambria"/>
                <w:color w:val="000000"/>
                <w:kern w:val="0"/>
                <w:sz w:val="24"/>
              </w:rPr>
              <w:t>) (&lt; 1e-100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TPase_P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-type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34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8542-29153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03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admium resistance transporter, CadD family</w:t>
            </w:r>
          </w:p>
        </w:tc>
        <w:tc>
          <w:tcPr>
            <w:tcW w:w="2368" w:type="pct"/>
            <w:tcBorders>
              <w:bottom w:val="nil"/>
            </w:tcBorders>
            <w:shd w:val="clear" w:color="auto" w:fill="auto"/>
          </w:tcPr>
          <w:p w:rsidR="00783994" w:rsidRPr="009E72D5" w:rsidRDefault="00783994" w:rsidP="00783994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color w:val="000000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A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haloalkaliphilu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admium resistance protein CadD (WP_017187524) (96% in 203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1e-124)</w:t>
            </w:r>
          </w:p>
          <w:p w:rsidR="00E548E5" w:rsidRPr="009E72D5" w:rsidRDefault="00E548E5" w:rsidP="00783994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Cad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3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9186-302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40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Trk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family potassium transport protein</w:t>
            </w:r>
          </w:p>
        </w:tc>
        <w:tc>
          <w:tcPr>
            <w:tcW w:w="2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widowControl/>
              <w:spacing w:before="120" w:after="240" w:line="240" w:lineRule="auto"/>
              <w:rPr>
                <w:rFonts w:ascii="Cambria" w:hAnsi="Cambria" w:cs="宋体"/>
                <w:kern w:val="0"/>
                <w:sz w:val="18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clausii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KSM-K16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Trk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family potassium transport system protein (BAD62813) (52% in 341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1e-124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Pyr_redox_3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lastRenderedPageBreak/>
              <w:t>pGIAK1_36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0240-30629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utative lipoprotein</w:t>
            </w:r>
          </w:p>
        </w:tc>
        <w:tc>
          <w:tcPr>
            <w:tcW w:w="23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Bacillus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sp. 2_A_57_CT2 hypothetical protein HMPREF1013_04389 (EFV75387) (42% in 128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3e-21)</w:t>
            </w:r>
          </w:p>
          <w:p w:rsidR="00E548E5" w:rsidRPr="009E72D5" w:rsidRDefault="00E548E5" w:rsidP="00D82D7D">
            <w:pPr>
              <w:widowControl/>
              <w:spacing w:before="120" w:after="240" w:line="240" w:lineRule="auto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ontains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Ytk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0655-3124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9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Probably cytochrome C oxidase Cu (A) center assembly protein</w:t>
            </w:r>
          </w:p>
        </w:tc>
        <w:tc>
          <w:tcPr>
            <w:tcW w:w="2368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halodurans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C-125 hypothetical protein BH2904 (BAB06623) (47% in 197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4e-53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</w:t>
            </w:r>
            <w:r w:rsidRPr="009E72D5">
              <w:rPr>
                <w:rFonts w:ascii="Cambria" w:hAnsi="Cambria"/>
                <w:color w:val="000000"/>
              </w:rPr>
              <w:t xml:space="preserve">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SCO1/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SenC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38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1739-32083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rsR, bacterial transcriptional regulator family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Staphylococcus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homini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C80 transcriptional regulator ArsR family (EFS20408) (73% in 110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2e-52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HTH_ARSR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i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39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2258-32872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204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adD, cadmium resistance transporter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cellulosilyticu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DSM 2522 cadmium resistance transporter, CadD family (ADU31328) (73% in 202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1e-89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Cad conserved domain</w:t>
            </w:r>
          </w:p>
        </w:tc>
      </w:tr>
      <w:tr w:rsidR="00E548E5" w:rsidRPr="009E72D5" w:rsidTr="00422509">
        <w:trPr>
          <w:cantSplit/>
          <w:trHeight w:val="486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0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3028-33831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sz w:val="24"/>
              </w:rPr>
            </w:pPr>
            <w:r w:rsidRPr="009E72D5">
              <w:rPr>
                <w:rFonts w:ascii="Cambria" w:hAnsi="Cambria"/>
                <w:color w:val="000000"/>
                <w:sz w:val="24"/>
              </w:rPr>
              <w:t>267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sz w:val="24"/>
              </w:rPr>
            </w:pPr>
            <w:r w:rsidRPr="009E72D5">
              <w:rPr>
                <w:rFonts w:ascii="Cambria" w:hAnsi="Cambria"/>
                <w:color w:val="000000"/>
                <w:sz w:val="24"/>
              </w:rPr>
              <w:t>Replication-associated RepB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sz w:val="24"/>
              </w:rPr>
              <w:t>Chromosome partitioning ATPase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. cereu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VD196 chromosome partitioning protein IKG_05572 (EOO61316) (49% in 259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3e-84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ParA conserved domain</w:t>
            </w:r>
          </w:p>
        </w:tc>
      </w:tr>
      <w:tr w:rsidR="00E548E5" w:rsidRPr="009E72D5" w:rsidTr="00422509">
        <w:trPr>
          <w:cantSplit/>
          <w:trHeight w:val="229"/>
        </w:trPr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1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3815-34066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83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Roseibium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sp. TrichSKD4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exodeoxyribonuclease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VII large subunit (EFO34577) (35% in 86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1.</w:t>
            </w:r>
            <w:r w:rsidR="009E72D5" w:rsidRPr="009E72D5">
              <w:rPr>
                <w:rFonts w:ascii="Cambria" w:hAnsi="Cambria" w:hint="eastAsia"/>
                <w:color w:val="000000"/>
                <w:kern w:val="0"/>
                <w:sz w:val="24"/>
              </w:rPr>
              <w:t>8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PHA03246 conserved domain</w:t>
            </w:r>
          </w:p>
        </w:tc>
      </w:tr>
      <w:tr w:rsidR="00E548E5" w:rsidRPr="009E72D5" w:rsidTr="00422509">
        <w:trPr>
          <w:cantSplit/>
          <w:trHeight w:val="297"/>
        </w:trPr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2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4658-34461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338"/>
        </w:trPr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lastRenderedPageBreak/>
              <w:t>pGIAK1_4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4846-35379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77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DnaJ domain protein</w:t>
            </w:r>
          </w:p>
        </w:tc>
        <w:tc>
          <w:tcPr>
            <w:tcW w:w="236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Bacillus thuringiensis 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serovar</w:t>
            </w: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sotto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str. T04001 molecular chaperone DnaJ (EEM38630) (56% in 146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3e-47)</w:t>
            </w:r>
          </w:p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i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Contains DnaJ conserved domain</w:t>
            </w:r>
          </w:p>
        </w:tc>
      </w:tr>
      <w:tr w:rsidR="00E548E5" w:rsidRPr="009E72D5" w:rsidTr="00422509">
        <w:trPr>
          <w:cantSplit/>
          <w:trHeight w:val="308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4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5426-35698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90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239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5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5715-36152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B. cereus</w:t>
            </w: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AH187 hypothetical protein BCAH187_E0024 (ACJ82920) (37 in 133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) (1e-12) </w:t>
            </w:r>
          </w:p>
        </w:tc>
      </w:tr>
      <w:tr w:rsidR="00E548E5" w:rsidRPr="009E72D5" w:rsidTr="00422509">
        <w:trPr>
          <w:cantSplit/>
          <w:trHeight w:val="360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6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6201-36512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239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7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6664-36876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right w:val="nil"/>
            </w:tcBorders>
            <w:shd w:val="clear" w:color="auto" w:fill="C0C0C0"/>
          </w:tcPr>
          <w:p w:rsidR="00E548E5" w:rsidRPr="009E72D5" w:rsidRDefault="003F6D17" w:rsidP="003F6D17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Virgibacillus</w:t>
            </w:r>
            <w:proofErr w:type="spellEnd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E72D5">
              <w:rPr>
                <w:rFonts w:ascii="Cambria" w:hAnsi="Cambria"/>
                <w:i/>
                <w:color w:val="000000"/>
                <w:kern w:val="0"/>
                <w:sz w:val="24"/>
              </w:rPr>
              <w:t>halodenitrificans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 xml:space="preserve"> hypothetical protein (WP_019377654) (31% in 68 </w:t>
            </w:r>
            <w:proofErr w:type="spellStart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aa</w:t>
            </w:r>
            <w:proofErr w:type="spellEnd"/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) (0.73)</w:t>
            </w:r>
          </w:p>
        </w:tc>
      </w:tr>
      <w:tr w:rsidR="00E548E5" w:rsidRPr="009E72D5" w:rsidTr="00422509">
        <w:trPr>
          <w:cantSplit/>
          <w:trHeight w:val="293"/>
        </w:trPr>
        <w:tc>
          <w:tcPr>
            <w:tcW w:w="483" w:type="pct"/>
            <w:shd w:val="clear" w:color="auto" w:fill="auto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8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6901-37056</w:t>
            </w:r>
          </w:p>
        </w:tc>
        <w:tc>
          <w:tcPr>
            <w:tcW w:w="389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51</w:t>
            </w:r>
          </w:p>
        </w:tc>
        <w:tc>
          <w:tcPr>
            <w:tcW w:w="1146" w:type="pct"/>
            <w:tcBorders>
              <w:bottom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shd w:val="clear" w:color="auto" w:fill="auto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ind w:left="240" w:hangingChars="100" w:hanging="240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  <w:tr w:rsidR="00E548E5" w:rsidRPr="009E72D5" w:rsidTr="00422509">
        <w:trPr>
          <w:cantSplit/>
          <w:trHeight w:val="325"/>
        </w:trPr>
        <w:tc>
          <w:tcPr>
            <w:tcW w:w="483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spacing w:after="0" w:line="360" w:lineRule="auto"/>
              <w:rPr>
                <w:rFonts w:ascii="Cambria" w:hAnsi="Cambria"/>
                <w:b/>
                <w:bCs/>
                <w:sz w:val="24"/>
              </w:rPr>
            </w:pPr>
            <w:r w:rsidRPr="009E72D5">
              <w:rPr>
                <w:rFonts w:ascii="Cambria" w:hAnsi="Cambria"/>
                <w:b/>
                <w:color w:val="000000"/>
                <w:sz w:val="24"/>
              </w:rPr>
              <w:t>pGIAK1_49</w:t>
            </w:r>
          </w:p>
        </w:tc>
        <w:tc>
          <w:tcPr>
            <w:tcW w:w="614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37723-37848</w:t>
            </w:r>
          </w:p>
        </w:tc>
        <w:tc>
          <w:tcPr>
            <w:tcW w:w="389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146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2368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E548E5" w:rsidRPr="009E72D5" w:rsidRDefault="00E548E5" w:rsidP="00D82D7D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hAnsi="Cambria"/>
                <w:kern w:val="0"/>
                <w:sz w:val="24"/>
              </w:rPr>
            </w:pPr>
            <w:r w:rsidRPr="009E72D5">
              <w:rPr>
                <w:rFonts w:ascii="Cambria" w:hAnsi="Cambria"/>
                <w:color w:val="000000"/>
                <w:kern w:val="0"/>
                <w:sz w:val="24"/>
              </w:rPr>
              <w:t>No hits</w:t>
            </w:r>
          </w:p>
        </w:tc>
      </w:tr>
    </w:tbl>
    <w:p w:rsidR="00E548E5" w:rsidRPr="009E72D5" w:rsidRDefault="00E548E5" w:rsidP="00F17F77">
      <w:pPr>
        <w:autoSpaceDE w:val="0"/>
        <w:autoSpaceDN w:val="0"/>
        <w:adjustRightInd w:val="0"/>
        <w:spacing w:after="0" w:line="240" w:lineRule="auto"/>
        <w:rPr>
          <w:rFonts w:ascii="Cambria" w:hAnsi="Cambria"/>
          <w:color w:val="0000FF"/>
          <w:kern w:val="0"/>
          <w:sz w:val="24"/>
          <w:vertAlign w:val="superscript"/>
        </w:rPr>
      </w:pPr>
    </w:p>
    <w:p w:rsidR="00E548E5" w:rsidRPr="00B25E76" w:rsidRDefault="00E548E5" w:rsidP="00F17F77">
      <w:pPr>
        <w:autoSpaceDE w:val="0"/>
        <w:autoSpaceDN w:val="0"/>
        <w:adjustRightInd w:val="0"/>
        <w:spacing w:after="0" w:line="240" w:lineRule="auto"/>
        <w:rPr>
          <w:rFonts w:ascii="Cambria" w:hAnsi="Cambria"/>
          <w:kern w:val="0"/>
          <w:sz w:val="24"/>
        </w:rPr>
      </w:pPr>
      <w:r w:rsidRPr="009E72D5">
        <w:rPr>
          <w:rFonts w:ascii="Cambria" w:hAnsi="Cambria"/>
          <w:kern w:val="0"/>
          <w:sz w:val="24"/>
          <w:vertAlign w:val="superscript"/>
        </w:rPr>
        <w:t>*</w:t>
      </w:r>
      <w:r w:rsidRPr="009E72D5">
        <w:rPr>
          <w:rFonts w:ascii="Cambria" w:hAnsi="Cambria"/>
          <w:kern w:val="0"/>
          <w:sz w:val="24"/>
        </w:rPr>
        <w:t xml:space="preserve"> GenBank non-redundant (nr) protein sequences database; the minimal length of overlap is 80 %.</w:t>
      </w:r>
    </w:p>
    <w:sectPr w:rsidR="00E548E5" w:rsidRPr="00B25E76" w:rsidSect="00B9734E">
      <w:pgSz w:w="16838" w:h="11906" w:orient="landscape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517B" w:rsidRDefault="00B0517B" w:rsidP="003E34DF">
      <w:pPr>
        <w:spacing w:after="0" w:line="240" w:lineRule="auto"/>
      </w:pPr>
      <w:r>
        <w:separator/>
      </w:r>
    </w:p>
  </w:endnote>
  <w:endnote w:type="continuationSeparator" w:id="0">
    <w:p w:rsidR="00B0517B" w:rsidRDefault="00B0517B" w:rsidP="003E3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">
    <w:altName w:val="微软雅黑"/>
    <w:charset w:val="50"/>
    <w:family w:val="auto"/>
    <w:pitch w:val="variable"/>
    <w:sig w:usb0="00000000" w:usb1="00000000" w:usb2="0E040001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517B" w:rsidRDefault="00B0517B" w:rsidP="003E34DF">
      <w:pPr>
        <w:spacing w:after="0" w:line="240" w:lineRule="auto"/>
      </w:pPr>
      <w:r>
        <w:separator/>
      </w:r>
    </w:p>
  </w:footnote>
  <w:footnote w:type="continuationSeparator" w:id="0">
    <w:p w:rsidR="00B0517B" w:rsidRDefault="00B0517B" w:rsidP="003E3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trackRevisions/>
  <w:defaultTabStop w:val="420"/>
  <w:hyphenationZone w:val="425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255"/>
    <w:rsid w:val="00001A46"/>
    <w:rsid w:val="000036E2"/>
    <w:rsid w:val="00012538"/>
    <w:rsid w:val="00013F18"/>
    <w:rsid w:val="000213C6"/>
    <w:rsid w:val="0003546F"/>
    <w:rsid w:val="000369D9"/>
    <w:rsid w:val="00043552"/>
    <w:rsid w:val="00043601"/>
    <w:rsid w:val="00044E1A"/>
    <w:rsid w:val="000462D9"/>
    <w:rsid w:val="00055232"/>
    <w:rsid w:val="00060F93"/>
    <w:rsid w:val="00070D4E"/>
    <w:rsid w:val="0007503F"/>
    <w:rsid w:val="0008254F"/>
    <w:rsid w:val="00097CBC"/>
    <w:rsid w:val="000A7871"/>
    <w:rsid w:val="000F7C0E"/>
    <w:rsid w:val="00135262"/>
    <w:rsid w:val="00162136"/>
    <w:rsid w:val="00171B7D"/>
    <w:rsid w:val="001861E3"/>
    <w:rsid w:val="00190910"/>
    <w:rsid w:val="001A21AD"/>
    <w:rsid w:val="001A3E1C"/>
    <w:rsid w:val="001A5ECB"/>
    <w:rsid w:val="001F43D1"/>
    <w:rsid w:val="001F5A15"/>
    <w:rsid w:val="001F6F84"/>
    <w:rsid w:val="00203507"/>
    <w:rsid w:val="00203E07"/>
    <w:rsid w:val="002104CC"/>
    <w:rsid w:val="00217DC7"/>
    <w:rsid w:val="00223E93"/>
    <w:rsid w:val="0023770F"/>
    <w:rsid w:val="00240D65"/>
    <w:rsid w:val="0024455A"/>
    <w:rsid w:val="002538C6"/>
    <w:rsid w:val="00284740"/>
    <w:rsid w:val="002850CE"/>
    <w:rsid w:val="002908DA"/>
    <w:rsid w:val="00294F87"/>
    <w:rsid w:val="002A4918"/>
    <w:rsid w:val="002B280F"/>
    <w:rsid w:val="002B6830"/>
    <w:rsid w:val="002C0029"/>
    <w:rsid w:val="002C0E50"/>
    <w:rsid w:val="002C2A1A"/>
    <w:rsid w:val="002C58EF"/>
    <w:rsid w:val="002D07F1"/>
    <w:rsid w:val="002F0B33"/>
    <w:rsid w:val="002F0EBB"/>
    <w:rsid w:val="00307E53"/>
    <w:rsid w:val="003132C7"/>
    <w:rsid w:val="00330871"/>
    <w:rsid w:val="00331248"/>
    <w:rsid w:val="00335BE0"/>
    <w:rsid w:val="003371DC"/>
    <w:rsid w:val="00342800"/>
    <w:rsid w:val="00386989"/>
    <w:rsid w:val="00390896"/>
    <w:rsid w:val="00396768"/>
    <w:rsid w:val="00397B2B"/>
    <w:rsid w:val="003A1104"/>
    <w:rsid w:val="003A6D77"/>
    <w:rsid w:val="003B4202"/>
    <w:rsid w:val="003C1641"/>
    <w:rsid w:val="003C285C"/>
    <w:rsid w:val="003D15D5"/>
    <w:rsid w:val="003E34DF"/>
    <w:rsid w:val="003E6102"/>
    <w:rsid w:val="003F6D17"/>
    <w:rsid w:val="004061AC"/>
    <w:rsid w:val="00407B6D"/>
    <w:rsid w:val="00422509"/>
    <w:rsid w:val="004634BF"/>
    <w:rsid w:val="004709BF"/>
    <w:rsid w:val="004769A9"/>
    <w:rsid w:val="004A0A7B"/>
    <w:rsid w:val="004C3C9E"/>
    <w:rsid w:val="004D5EB7"/>
    <w:rsid w:val="004D6255"/>
    <w:rsid w:val="004E0CF3"/>
    <w:rsid w:val="004E1C20"/>
    <w:rsid w:val="004F161B"/>
    <w:rsid w:val="004F1E39"/>
    <w:rsid w:val="00506B98"/>
    <w:rsid w:val="00506FE4"/>
    <w:rsid w:val="005134F5"/>
    <w:rsid w:val="005200FD"/>
    <w:rsid w:val="00521327"/>
    <w:rsid w:val="00522C78"/>
    <w:rsid w:val="00531A31"/>
    <w:rsid w:val="00533622"/>
    <w:rsid w:val="00534702"/>
    <w:rsid w:val="00537816"/>
    <w:rsid w:val="00550B58"/>
    <w:rsid w:val="0055291A"/>
    <w:rsid w:val="00560B98"/>
    <w:rsid w:val="005A00B8"/>
    <w:rsid w:val="005A325E"/>
    <w:rsid w:val="005A4350"/>
    <w:rsid w:val="005B18F7"/>
    <w:rsid w:val="005B2FFB"/>
    <w:rsid w:val="005C02A8"/>
    <w:rsid w:val="005D5338"/>
    <w:rsid w:val="005E12B6"/>
    <w:rsid w:val="005F310D"/>
    <w:rsid w:val="005F4A0B"/>
    <w:rsid w:val="00604305"/>
    <w:rsid w:val="00605B0E"/>
    <w:rsid w:val="00606682"/>
    <w:rsid w:val="00606D85"/>
    <w:rsid w:val="0063171E"/>
    <w:rsid w:val="006447EA"/>
    <w:rsid w:val="00667970"/>
    <w:rsid w:val="006749F1"/>
    <w:rsid w:val="00681F24"/>
    <w:rsid w:val="006A2621"/>
    <w:rsid w:val="006D41BE"/>
    <w:rsid w:val="006D6433"/>
    <w:rsid w:val="006E19D7"/>
    <w:rsid w:val="006E336F"/>
    <w:rsid w:val="006F1E4E"/>
    <w:rsid w:val="006F2AB4"/>
    <w:rsid w:val="006F320B"/>
    <w:rsid w:val="006F6DFC"/>
    <w:rsid w:val="007005FA"/>
    <w:rsid w:val="00701BDA"/>
    <w:rsid w:val="0070474A"/>
    <w:rsid w:val="00707DC2"/>
    <w:rsid w:val="00707E39"/>
    <w:rsid w:val="007105B6"/>
    <w:rsid w:val="0073198F"/>
    <w:rsid w:val="00741548"/>
    <w:rsid w:val="007435E5"/>
    <w:rsid w:val="00745927"/>
    <w:rsid w:val="00747946"/>
    <w:rsid w:val="00755C0A"/>
    <w:rsid w:val="007573CD"/>
    <w:rsid w:val="00765A71"/>
    <w:rsid w:val="00766AE3"/>
    <w:rsid w:val="00783994"/>
    <w:rsid w:val="0079057F"/>
    <w:rsid w:val="007A0C37"/>
    <w:rsid w:val="007A29ED"/>
    <w:rsid w:val="007B509B"/>
    <w:rsid w:val="007B5466"/>
    <w:rsid w:val="007C03A5"/>
    <w:rsid w:val="007C78E8"/>
    <w:rsid w:val="007D4730"/>
    <w:rsid w:val="007F0272"/>
    <w:rsid w:val="00816F31"/>
    <w:rsid w:val="0084141E"/>
    <w:rsid w:val="00863ADB"/>
    <w:rsid w:val="00866C01"/>
    <w:rsid w:val="00867345"/>
    <w:rsid w:val="008722F9"/>
    <w:rsid w:val="00875C05"/>
    <w:rsid w:val="00877E46"/>
    <w:rsid w:val="00877FD8"/>
    <w:rsid w:val="00881BC9"/>
    <w:rsid w:val="008849E7"/>
    <w:rsid w:val="008944E7"/>
    <w:rsid w:val="008A19B0"/>
    <w:rsid w:val="008B6E91"/>
    <w:rsid w:val="008C1448"/>
    <w:rsid w:val="008C6F22"/>
    <w:rsid w:val="008D01AA"/>
    <w:rsid w:val="008E21C6"/>
    <w:rsid w:val="008E77F4"/>
    <w:rsid w:val="00901D93"/>
    <w:rsid w:val="00912BF7"/>
    <w:rsid w:val="00915B61"/>
    <w:rsid w:val="00917724"/>
    <w:rsid w:val="0094516C"/>
    <w:rsid w:val="00967E80"/>
    <w:rsid w:val="00984D12"/>
    <w:rsid w:val="00985402"/>
    <w:rsid w:val="009868B7"/>
    <w:rsid w:val="00995BC8"/>
    <w:rsid w:val="00996575"/>
    <w:rsid w:val="009A10CE"/>
    <w:rsid w:val="009A47A4"/>
    <w:rsid w:val="009A5875"/>
    <w:rsid w:val="009C7BE9"/>
    <w:rsid w:val="009D2EF0"/>
    <w:rsid w:val="009E72D5"/>
    <w:rsid w:val="009F6216"/>
    <w:rsid w:val="00A42B3F"/>
    <w:rsid w:val="00A51C65"/>
    <w:rsid w:val="00A5523F"/>
    <w:rsid w:val="00A562FD"/>
    <w:rsid w:val="00A6391E"/>
    <w:rsid w:val="00A63D76"/>
    <w:rsid w:val="00A65B8A"/>
    <w:rsid w:val="00A65F08"/>
    <w:rsid w:val="00A66AE8"/>
    <w:rsid w:val="00A74E07"/>
    <w:rsid w:val="00AA057F"/>
    <w:rsid w:val="00AA1AEF"/>
    <w:rsid w:val="00AB1276"/>
    <w:rsid w:val="00AB2573"/>
    <w:rsid w:val="00AB3642"/>
    <w:rsid w:val="00AB3E06"/>
    <w:rsid w:val="00AB4886"/>
    <w:rsid w:val="00AC4E70"/>
    <w:rsid w:val="00AD7EC9"/>
    <w:rsid w:val="00AE17F4"/>
    <w:rsid w:val="00AF156A"/>
    <w:rsid w:val="00AF6A96"/>
    <w:rsid w:val="00B01451"/>
    <w:rsid w:val="00B04B26"/>
    <w:rsid w:val="00B0517B"/>
    <w:rsid w:val="00B06CFF"/>
    <w:rsid w:val="00B13B79"/>
    <w:rsid w:val="00B25E76"/>
    <w:rsid w:val="00B27DDE"/>
    <w:rsid w:val="00B554A6"/>
    <w:rsid w:val="00B72064"/>
    <w:rsid w:val="00B7626F"/>
    <w:rsid w:val="00B80B33"/>
    <w:rsid w:val="00B8173F"/>
    <w:rsid w:val="00B85084"/>
    <w:rsid w:val="00B86A50"/>
    <w:rsid w:val="00B87C8B"/>
    <w:rsid w:val="00B87D91"/>
    <w:rsid w:val="00B9734E"/>
    <w:rsid w:val="00BA0D87"/>
    <w:rsid w:val="00BB3F75"/>
    <w:rsid w:val="00BB716B"/>
    <w:rsid w:val="00BC2795"/>
    <w:rsid w:val="00BD2E5B"/>
    <w:rsid w:val="00BE12ED"/>
    <w:rsid w:val="00BE2512"/>
    <w:rsid w:val="00BF266E"/>
    <w:rsid w:val="00BF3284"/>
    <w:rsid w:val="00BF4D51"/>
    <w:rsid w:val="00BF7A3C"/>
    <w:rsid w:val="00C0187B"/>
    <w:rsid w:val="00C16E1D"/>
    <w:rsid w:val="00C247C8"/>
    <w:rsid w:val="00C416DC"/>
    <w:rsid w:val="00C71DA4"/>
    <w:rsid w:val="00C74376"/>
    <w:rsid w:val="00C84E0B"/>
    <w:rsid w:val="00C87B5F"/>
    <w:rsid w:val="00C93F5C"/>
    <w:rsid w:val="00C95211"/>
    <w:rsid w:val="00CA10DC"/>
    <w:rsid w:val="00CB2EDD"/>
    <w:rsid w:val="00CD5FA9"/>
    <w:rsid w:val="00CE2F94"/>
    <w:rsid w:val="00CE6BFB"/>
    <w:rsid w:val="00CF0C01"/>
    <w:rsid w:val="00D17084"/>
    <w:rsid w:val="00D31119"/>
    <w:rsid w:val="00D50EB2"/>
    <w:rsid w:val="00D618E3"/>
    <w:rsid w:val="00D70084"/>
    <w:rsid w:val="00D738C0"/>
    <w:rsid w:val="00D75CCE"/>
    <w:rsid w:val="00D82D7D"/>
    <w:rsid w:val="00D83EAD"/>
    <w:rsid w:val="00D9036C"/>
    <w:rsid w:val="00D93249"/>
    <w:rsid w:val="00DB0F70"/>
    <w:rsid w:val="00DB4862"/>
    <w:rsid w:val="00DB5E9A"/>
    <w:rsid w:val="00DB7D36"/>
    <w:rsid w:val="00DC0638"/>
    <w:rsid w:val="00DC28DA"/>
    <w:rsid w:val="00DC3098"/>
    <w:rsid w:val="00DD7D9C"/>
    <w:rsid w:val="00DE13DF"/>
    <w:rsid w:val="00DF132B"/>
    <w:rsid w:val="00DF3CB3"/>
    <w:rsid w:val="00E107A5"/>
    <w:rsid w:val="00E12581"/>
    <w:rsid w:val="00E27A46"/>
    <w:rsid w:val="00E30533"/>
    <w:rsid w:val="00E33447"/>
    <w:rsid w:val="00E35A64"/>
    <w:rsid w:val="00E47F66"/>
    <w:rsid w:val="00E548E5"/>
    <w:rsid w:val="00E555F7"/>
    <w:rsid w:val="00E56EE1"/>
    <w:rsid w:val="00E5733F"/>
    <w:rsid w:val="00E715AC"/>
    <w:rsid w:val="00E80F28"/>
    <w:rsid w:val="00E90819"/>
    <w:rsid w:val="00EA0BB1"/>
    <w:rsid w:val="00EB2E03"/>
    <w:rsid w:val="00EB3655"/>
    <w:rsid w:val="00ED0625"/>
    <w:rsid w:val="00EF15B4"/>
    <w:rsid w:val="00F04DBA"/>
    <w:rsid w:val="00F06983"/>
    <w:rsid w:val="00F10C23"/>
    <w:rsid w:val="00F13FCE"/>
    <w:rsid w:val="00F17F77"/>
    <w:rsid w:val="00F229DC"/>
    <w:rsid w:val="00F43D52"/>
    <w:rsid w:val="00F47FE8"/>
    <w:rsid w:val="00F57344"/>
    <w:rsid w:val="00F63C88"/>
    <w:rsid w:val="00F7125A"/>
    <w:rsid w:val="00F81743"/>
    <w:rsid w:val="00F95C34"/>
    <w:rsid w:val="00FA0823"/>
    <w:rsid w:val="00FA58C5"/>
    <w:rsid w:val="00FB523D"/>
    <w:rsid w:val="00FE36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255"/>
    <w:pPr>
      <w:widowControl w:val="0"/>
      <w:spacing w:after="120" w:line="276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5">
    <w:name w:val="Tableau Norm5"/>
    <w:uiPriority w:val="99"/>
    <w:semiHidden/>
    <w:rsid w:val="006F6DFC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4">
    <w:name w:val="Tableau Norm4"/>
    <w:uiPriority w:val="99"/>
    <w:semiHidden/>
    <w:rsid w:val="00915B61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uiPriority w:val="99"/>
    <w:semiHidden/>
    <w:rsid w:val="00506B98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BF4D51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D50EB2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TableauNorm1"/>
    <w:uiPriority w:val="99"/>
    <w:rsid w:val="004D6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4D62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hAnsi="宋体"/>
      <w:kern w:val="0"/>
      <w:sz w:val="24"/>
      <w:szCs w:val="20"/>
      <w:lang w:val="fr-FR" w:eastAsia="fr-FR"/>
    </w:rPr>
  </w:style>
  <w:style w:type="character" w:customStyle="1" w:styleId="HTMLChar">
    <w:name w:val="HTML 预设格式 Char"/>
    <w:link w:val="HTML"/>
    <w:uiPriority w:val="99"/>
    <w:rsid w:val="004D6255"/>
    <w:rPr>
      <w:rFonts w:ascii="宋体" w:eastAsia="宋体" w:hAnsi="宋体" w:cs="Times New Roman"/>
      <w:kern w:val="0"/>
      <w:sz w:val="24"/>
    </w:rPr>
  </w:style>
  <w:style w:type="paragraph" w:customStyle="1" w:styleId="DecimalAligned">
    <w:name w:val="Decimal Aligned"/>
    <w:basedOn w:val="a"/>
    <w:uiPriority w:val="99"/>
    <w:rsid w:val="000369D9"/>
    <w:pPr>
      <w:widowControl/>
      <w:tabs>
        <w:tab w:val="decimal" w:pos="360"/>
      </w:tabs>
      <w:spacing w:after="200"/>
      <w:jc w:val="left"/>
    </w:pPr>
    <w:rPr>
      <w:kern w:val="0"/>
      <w:sz w:val="22"/>
    </w:rPr>
  </w:style>
  <w:style w:type="paragraph" w:customStyle="1" w:styleId="Notedebasd">
    <w:name w:val="Note de bas d"/>
    <w:basedOn w:val="a"/>
    <w:uiPriority w:val="99"/>
    <w:rsid w:val="000369D9"/>
    <w:pPr>
      <w:widowControl/>
      <w:spacing w:after="0" w:line="240" w:lineRule="auto"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uiPriority w:val="99"/>
    <w:rsid w:val="000369D9"/>
    <w:rPr>
      <w:kern w:val="0"/>
      <w:sz w:val="20"/>
    </w:rPr>
  </w:style>
  <w:style w:type="character" w:styleId="a4">
    <w:name w:val="Subtle Emphasis"/>
    <w:uiPriority w:val="99"/>
    <w:rsid w:val="000369D9"/>
    <w:rPr>
      <w:rFonts w:cs="Times New Roman"/>
      <w:i/>
      <w:color w:val="7F7F7F"/>
    </w:rPr>
  </w:style>
  <w:style w:type="table" w:styleId="-1">
    <w:name w:val="Light Shading Accent 1"/>
    <w:basedOn w:val="TableauNorm1"/>
    <w:uiPriority w:val="99"/>
    <w:rsid w:val="000369D9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365F91"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/>
        <w:shd w:val="clear" w:color="auto" w:fill="auto"/>
      </w:rPr>
    </w:tblStylePr>
    <w:tblStylePr w:type="lastCol">
      <w:rPr>
        <w:rFonts w:cs="Times New Roman"/>
        <w:b/>
        <w:bCs/>
        <w:color w:val="365F91"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En-tt">
    <w:name w:val="En-têt"/>
    <w:basedOn w:val="a"/>
    <w:uiPriority w:val="99"/>
    <w:rsid w:val="003E3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uiPriority w:val="99"/>
    <w:rsid w:val="003E34DF"/>
    <w:rPr>
      <w:sz w:val="18"/>
    </w:rPr>
  </w:style>
  <w:style w:type="paragraph" w:customStyle="1" w:styleId="Piedd">
    <w:name w:val="Pied d"/>
    <w:basedOn w:val="a"/>
    <w:uiPriority w:val="99"/>
    <w:rsid w:val="003E34D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uiPriority w:val="99"/>
    <w:rsid w:val="003E34DF"/>
    <w:rPr>
      <w:sz w:val="18"/>
    </w:rPr>
  </w:style>
  <w:style w:type="paragraph" w:customStyle="1" w:styleId="Textedebul">
    <w:name w:val="Texte de bul"/>
    <w:basedOn w:val="a"/>
    <w:uiPriority w:val="99"/>
    <w:semiHidden/>
    <w:rsid w:val="00F47FE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uiPriority w:val="99"/>
    <w:semiHidden/>
    <w:rsid w:val="00F47FE8"/>
    <w:rPr>
      <w:sz w:val="18"/>
    </w:rPr>
  </w:style>
  <w:style w:type="paragraph" w:customStyle="1" w:styleId="En-tt1">
    <w:name w:val="En-têt1"/>
    <w:basedOn w:val="a"/>
    <w:uiPriority w:val="99"/>
    <w:rsid w:val="008414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uiPriority w:val="99"/>
    <w:rsid w:val="0084141E"/>
    <w:rPr>
      <w:kern w:val="2"/>
      <w:sz w:val="18"/>
      <w:lang w:eastAsia="zh-CN"/>
    </w:rPr>
  </w:style>
  <w:style w:type="paragraph" w:customStyle="1" w:styleId="Piedd1">
    <w:name w:val="Pied d1"/>
    <w:basedOn w:val="a"/>
    <w:uiPriority w:val="99"/>
    <w:rsid w:val="008414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1">
    <w:name w:val="Footer Char1"/>
    <w:uiPriority w:val="99"/>
    <w:rsid w:val="0084141E"/>
    <w:rPr>
      <w:kern w:val="2"/>
      <w:sz w:val="18"/>
      <w:lang w:eastAsia="zh-CN"/>
    </w:rPr>
  </w:style>
  <w:style w:type="paragraph" w:customStyle="1" w:styleId="En-tt2">
    <w:name w:val="En-têt2"/>
    <w:basedOn w:val="a"/>
    <w:uiPriority w:val="99"/>
    <w:rsid w:val="00B87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fr-FR" w:eastAsia="fr-FR"/>
    </w:rPr>
  </w:style>
  <w:style w:type="character" w:customStyle="1" w:styleId="HeaderChar2">
    <w:name w:val="Header Char2"/>
    <w:uiPriority w:val="99"/>
    <w:rsid w:val="00B87C8B"/>
    <w:rPr>
      <w:kern w:val="2"/>
      <w:sz w:val="18"/>
    </w:rPr>
  </w:style>
  <w:style w:type="paragraph" w:customStyle="1" w:styleId="Piedd2">
    <w:name w:val="Pied d2"/>
    <w:basedOn w:val="a"/>
    <w:uiPriority w:val="99"/>
    <w:rsid w:val="00B87C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:lang w:val="fr-FR" w:eastAsia="fr-FR"/>
    </w:rPr>
  </w:style>
  <w:style w:type="character" w:customStyle="1" w:styleId="FooterChar2">
    <w:name w:val="Footer Char2"/>
    <w:uiPriority w:val="99"/>
    <w:rsid w:val="00B87C8B"/>
    <w:rPr>
      <w:kern w:val="2"/>
      <w:sz w:val="18"/>
    </w:rPr>
  </w:style>
  <w:style w:type="character" w:styleId="a5">
    <w:name w:val="annotation reference"/>
    <w:uiPriority w:val="99"/>
    <w:semiHidden/>
    <w:rsid w:val="0007503F"/>
    <w:rPr>
      <w:rFonts w:cs="Times New Roman"/>
      <w:sz w:val="21"/>
    </w:rPr>
  </w:style>
  <w:style w:type="paragraph" w:styleId="a6">
    <w:name w:val="annotation text"/>
    <w:basedOn w:val="a"/>
    <w:link w:val="Char"/>
    <w:uiPriority w:val="99"/>
    <w:semiHidden/>
    <w:rsid w:val="0007503F"/>
    <w:pPr>
      <w:jc w:val="left"/>
    </w:pPr>
    <w:rPr>
      <w:lang w:val="fr-FR" w:eastAsia="fr-FR"/>
    </w:rPr>
  </w:style>
  <w:style w:type="character" w:customStyle="1" w:styleId="Char">
    <w:name w:val="批注文字 Char"/>
    <w:link w:val="a6"/>
    <w:uiPriority w:val="99"/>
    <w:semiHidden/>
    <w:rsid w:val="0007503F"/>
    <w:rPr>
      <w:rFonts w:cs="Times New Roman"/>
      <w:kern w:val="2"/>
      <w:sz w:val="22"/>
    </w:rPr>
  </w:style>
  <w:style w:type="paragraph" w:customStyle="1" w:styleId="Objetducommentai">
    <w:name w:val="Objet du commentai"/>
    <w:basedOn w:val="a6"/>
    <w:next w:val="a6"/>
    <w:uiPriority w:val="99"/>
    <w:semiHidden/>
    <w:rsid w:val="0007503F"/>
    <w:rPr>
      <w:b/>
      <w:bCs/>
    </w:rPr>
  </w:style>
  <w:style w:type="character" w:customStyle="1" w:styleId="CommentSubjectChar">
    <w:name w:val="Comment Subject Char"/>
    <w:uiPriority w:val="99"/>
    <w:semiHidden/>
    <w:rsid w:val="0007503F"/>
    <w:rPr>
      <w:b/>
      <w:kern w:val="2"/>
      <w:sz w:val="22"/>
    </w:rPr>
  </w:style>
  <w:style w:type="paragraph" w:customStyle="1" w:styleId="Textedebul1">
    <w:name w:val="Texte de bul1"/>
    <w:basedOn w:val="a"/>
    <w:uiPriority w:val="99"/>
    <w:semiHidden/>
    <w:rsid w:val="0007503F"/>
    <w:pPr>
      <w:spacing w:after="0" w:line="240" w:lineRule="auto"/>
    </w:pPr>
    <w:rPr>
      <w:sz w:val="18"/>
      <w:szCs w:val="18"/>
      <w:lang w:val="fr-FR" w:eastAsia="fr-FR"/>
    </w:rPr>
  </w:style>
  <w:style w:type="character" w:customStyle="1" w:styleId="BalloonTextChar1">
    <w:name w:val="Balloon Text Char1"/>
    <w:uiPriority w:val="99"/>
    <w:semiHidden/>
    <w:rsid w:val="0007503F"/>
    <w:rPr>
      <w:kern w:val="2"/>
      <w:sz w:val="18"/>
    </w:rPr>
  </w:style>
  <w:style w:type="table" w:styleId="a7">
    <w:name w:val="Light Shading"/>
    <w:basedOn w:val="TableauNorm4"/>
    <w:uiPriority w:val="99"/>
    <w:rsid w:val="008C144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8">
    <w:name w:val="List Paragraph"/>
    <w:basedOn w:val="a"/>
    <w:uiPriority w:val="99"/>
    <w:qFormat/>
    <w:rsid w:val="001A5ECB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24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link w:val="a9"/>
    <w:uiPriority w:val="99"/>
    <w:rsid w:val="0024455A"/>
    <w:rPr>
      <w:kern w:val="2"/>
      <w:sz w:val="18"/>
      <w:szCs w:val="18"/>
      <w:lang w:eastAsia="zh-CN"/>
    </w:rPr>
  </w:style>
  <w:style w:type="paragraph" w:styleId="aa">
    <w:name w:val="footer"/>
    <w:basedOn w:val="a"/>
    <w:link w:val="Char1"/>
    <w:uiPriority w:val="99"/>
    <w:unhideWhenUsed/>
    <w:rsid w:val="002445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link w:val="aa"/>
    <w:uiPriority w:val="99"/>
    <w:rsid w:val="0024455A"/>
    <w:rPr>
      <w:kern w:val="2"/>
      <w:sz w:val="18"/>
      <w:szCs w:val="18"/>
      <w:lang w:eastAsia="zh-CN"/>
    </w:rPr>
  </w:style>
  <w:style w:type="paragraph" w:styleId="ab">
    <w:name w:val="Balloon Text"/>
    <w:basedOn w:val="a"/>
    <w:link w:val="Char2"/>
    <w:uiPriority w:val="99"/>
    <w:semiHidden/>
    <w:unhideWhenUsed/>
    <w:rsid w:val="006D41BE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link w:val="ab"/>
    <w:uiPriority w:val="99"/>
    <w:semiHidden/>
    <w:rsid w:val="006D41B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255"/>
    <w:pPr>
      <w:widowControl w:val="0"/>
      <w:spacing w:after="120" w:line="276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5">
    <w:name w:val="Tableau Norm5"/>
    <w:uiPriority w:val="99"/>
    <w:semiHidden/>
    <w:rsid w:val="006F6DFC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4">
    <w:name w:val="Tableau Norm4"/>
    <w:uiPriority w:val="99"/>
    <w:semiHidden/>
    <w:rsid w:val="00915B61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uiPriority w:val="99"/>
    <w:semiHidden/>
    <w:rsid w:val="00506B98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BF4D51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D50EB2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TableauNorm1"/>
    <w:uiPriority w:val="99"/>
    <w:rsid w:val="004D6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4D62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hAnsi="宋体"/>
      <w:kern w:val="0"/>
      <w:sz w:val="24"/>
      <w:szCs w:val="20"/>
      <w:lang w:val="fr-FR" w:eastAsia="fr-FR"/>
    </w:rPr>
  </w:style>
  <w:style w:type="character" w:customStyle="1" w:styleId="HTMLChar">
    <w:name w:val="HTML 预设格式 Char"/>
    <w:link w:val="HTML"/>
    <w:uiPriority w:val="99"/>
    <w:rsid w:val="004D6255"/>
    <w:rPr>
      <w:rFonts w:ascii="宋体" w:eastAsia="宋体" w:hAnsi="宋体" w:cs="Times New Roman"/>
      <w:kern w:val="0"/>
      <w:sz w:val="24"/>
    </w:rPr>
  </w:style>
  <w:style w:type="paragraph" w:customStyle="1" w:styleId="DecimalAligned">
    <w:name w:val="Decimal Aligned"/>
    <w:basedOn w:val="a"/>
    <w:uiPriority w:val="99"/>
    <w:rsid w:val="000369D9"/>
    <w:pPr>
      <w:widowControl/>
      <w:tabs>
        <w:tab w:val="decimal" w:pos="360"/>
      </w:tabs>
      <w:spacing w:after="200"/>
      <w:jc w:val="left"/>
    </w:pPr>
    <w:rPr>
      <w:kern w:val="0"/>
      <w:sz w:val="22"/>
    </w:rPr>
  </w:style>
  <w:style w:type="paragraph" w:customStyle="1" w:styleId="Notedebasd">
    <w:name w:val="Note de bas d"/>
    <w:basedOn w:val="a"/>
    <w:uiPriority w:val="99"/>
    <w:rsid w:val="000369D9"/>
    <w:pPr>
      <w:widowControl/>
      <w:spacing w:after="0" w:line="240" w:lineRule="auto"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uiPriority w:val="99"/>
    <w:rsid w:val="000369D9"/>
    <w:rPr>
      <w:kern w:val="0"/>
      <w:sz w:val="20"/>
    </w:rPr>
  </w:style>
  <w:style w:type="character" w:styleId="a4">
    <w:name w:val="Subtle Emphasis"/>
    <w:uiPriority w:val="99"/>
    <w:rsid w:val="000369D9"/>
    <w:rPr>
      <w:rFonts w:cs="Times New Roman"/>
      <w:i/>
      <w:color w:val="7F7F7F"/>
    </w:rPr>
  </w:style>
  <w:style w:type="table" w:styleId="-1">
    <w:name w:val="Light Shading Accent 1"/>
    <w:basedOn w:val="TableauNorm1"/>
    <w:uiPriority w:val="99"/>
    <w:rsid w:val="000369D9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365F91"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/>
        <w:shd w:val="clear" w:color="auto" w:fill="auto"/>
      </w:rPr>
    </w:tblStylePr>
    <w:tblStylePr w:type="lastCol">
      <w:rPr>
        <w:rFonts w:cs="Times New Roman"/>
        <w:b/>
        <w:bCs/>
        <w:color w:val="365F91"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En-tt">
    <w:name w:val="En-têt"/>
    <w:basedOn w:val="a"/>
    <w:uiPriority w:val="99"/>
    <w:rsid w:val="003E3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uiPriority w:val="99"/>
    <w:rsid w:val="003E34DF"/>
    <w:rPr>
      <w:sz w:val="18"/>
    </w:rPr>
  </w:style>
  <w:style w:type="paragraph" w:customStyle="1" w:styleId="Piedd">
    <w:name w:val="Pied d"/>
    <w:basedOn w:val="a"/>
    <w:uiPriority w:val="99"/>
    <w:rsid w:val="003E34D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uiPriority w:val="99"/>
    <w:rsid w:val="003E34DF"/>
    <w:rPr>
      <w:sz w:val="18"/>
    </w:rPr>
  </w:style>
  <w:style w:type="paragraph" w:customStyle="1" w:styleId="Textedebul">
    <w:name w:val="Texte de bul"/>
    <w:basedOn w:val="a"/>
    <w:uiPriority w:val="99"/>
    <w:semiHidden/>
    <w:rsid w:val="00F47FE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uiPriority w:val="99"/>
    <w:semiHidden/>
    <w:rsid w:val="00F47FE8"/>
    <w:rPr>
      <w:sz w:val="18"/>
    </w:rPr>
  </w:style>
  <w:style w:type="paragraph" w:customStyle="1" w:styleId="En-tt1">
    <w:name w:val="En-têt1"/>
    <w:basedOn w:val="a"/>
    <w:uiPriority w:val="99"/>
    <w:rsid w:val="008414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uiPriority w:val="99"/>
    <w:rsid w:val="0084141E"/>
    <w:rPr>
      <w:kern w:val="2"/>
      <w:sz w:val="18"/>
      <w:lang w:eastAsia="zh-CN"/>
    </w:rPr>
  </w:style>
  <w:style w:type="paragraph" w:customStyle="1" w:styleId="Piedd1">
    <w:name w:val="Pied d1"/>
    <w:basedOn w:val="a"/>
    <w:uiPriority w:val="99"/>
    <w:rsid w:val="008414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1">
    <w:name w:val="Footer Char1"/>
    <w:uiPriority w:val="99"/>
    <w:rsid w:val="0084141E"/>
    <w:rPr>
      <w:kern w:val="2"/>
      <w:sz w:val="18"/>
      <w:lang w:eastAsia="zh-CN"/>
    </w:rPr>
  </w:style>
  <w:style w:type="paragraph" w:customStyle="1" w:styleId="En-tt2">
    <w:name w:val="En-têt2"/>
    <w:basedOn w:val="a"/>
    <w:uiPriority w:val="99"/>
    <w:rsid w:val="00B87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fr-FR" w:eastAsia="fr-FR"/>
    </w:rPr>
  </w:style>
  <w:style w:type="character" w:customStyle="1" w:styleId="HeaderChar2">
    <w:name w:val="Header Char2"/>
    <w:uiPriority w:val="99"/>
    <w:rsid w:val="00B87C8B"/>
    <w:rPr>
      <w:kern w:val="2"/>
      <w:sz w:val="18"/>
    </w:rPr>
  </w:style>
  <w:style w:type="paragraph" w:customStyle="1" w:styleId="Piedd2">
    <w:name w:val="Pied d2"/>
    <w:basedOn w:val="a"/>
    <w:uiPriority w:val="99"/>
    <w:rsid w:val="00B87C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:lang w:val="fr-FR" w:eastAsia="fr-FR"/>
    </w:rPr>
  </w:style>
  <w:style w:type="character" w:customStyle="1" w:styleId="FooterChar2">
    <w:name w:val="Footer Char2"/>
    <w:uiPriority w:val="99"/>
    <w:rsid w:val="00B87C8B"/>
    <w:rPr>
      <w:kern w:val="2"/>
      <w:sz w:val="18"/>
    </w:rPr>
  </w:style>
  <w:style w:type="character" w:styleId="a5">
    <w:name w:val="annotation reference"/>
    <w:uiPriority w:val="99"/>
    <w:semiHidden/>
    <w:rsid w:val="0007503F"/>
    <w:rPr>
      <w:rFonts w:cs="Times New Roman"/>
      <w:sz w:val="21"/>
    </w:rPr>
  </w:style>
  <w:style w:type="paragraph" w:styleId="a6">
    <w:name w:val="annotation text"/>
    <w:basedOn w:val="a"/>
    <w:link w:val="Char"/>
    <w:uiPriority w:val="99"/>
    <w:semiHidden/>
    <w:rsid w:val="0007503F"/>
    <w:pPr>
      <w:jc w:val="left"/>
    </w:pPr>
    <w:rPr>
      <w:lang w:val="fr-FR" w:eastAsia="fr-FR"/>
    </w:rPr>
  </w:style>
  <w:style w:type="character" w:customStyle="1" w:styleId="Char">
    <w:name w:val="批注文字 Char"/>
    <w:link w:val="a6"/>
    <w:uiPriority w:val="99"/>
    <w:semiHidden/>
    <w:rsid w:val="0007503F"/>
    <w:rPr>
      <w:rFonts w:cs="Times New Roman"/>
      <w:kern w:val="2"/>
      <w:sz w:val="22"/>
    </w:rPr>
  </w:style>
  <w:style w:type="paragraph" w:customStyle="1" w:styleId="Objetducommentai">
    <w:name w:val="Objet du commentai"/>
    <w:basedOn w:val="a6"/>
    <w:next w:val="a6"/>
    <w:uiPriority w:val="99"/>
    <w:semiHidden/>
    <w:rsid w:val="0007503F"/>
    <w:rPr>
      <w:b/>
      <w:bCs/>
    </w:rPr>
  </w:style>
  <w:style w:type="character" w:customStyle="1" w:styleId="CommentSubjectChar">
    <w:name w:val="Comment Subject Char"/>
    <w:uiPriority w:val="99"/>
    <w:semiHidden/>
    <w:rsid w:val="0007503F"/>
    <w:rPr>
      <w:b/>
      <w:kern w:val="2"/>
      <w:sz w:val="22"/>
    </w:rPr>
  </w:style>
  <w:style w:type="paragraph" w:customStyle="1" w:styleId="Textedebul1">
    <w:name w:val="Texte de bul1"/>
    <w:basedOn w:val="a"/>
    <w:uiPriority w:val="99"/>
    <w:semiHidden/>
    <w:rsid w:val="0007503F"/>
    <w:pPr>
      <w:spacing w:after="0" w:line="240" w:lineRule="auto"/>
    </w:pPr>
    <w:rPr>
      <w:sz w:val="18"/>
      <w:szCs w:val="18"/>
      <w:lang w:val="fr-FR" w:eastAsia="fr-FR"/>
    </w:rPr>
  </w:style>
  <w:style w:type="character" w:customStyle="1" w:styleId="BalloonTextChar1">
    <w:name w:val="Balloon Text Char1"/>
    <w:uiPriority w:val="99"/>
    <w:semiHidden/>
    <w:rsid w:val="0007503F"/>
    <w:rPr>
      <w:kern w:val="2"/>
      <w:sz w:val="18"/>
    </w:rPr>
  </w:style>
  <w:style w:type="table" w:styleId="a7">
    <w:name w:val="Light Shading"/>
    <w:basedOn w:val="TableauNorm4"/>
    <w:uiPriority w:val="99"/>
    <w:rsid w:val="008C144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8">
    <w:name w:val="List Paragraph"/>
    <w:basedOn w:val="a"/>
    <w:uiPriority w:val="99"/>
    <w:qFormat/>
    <w:rsid w:val="001A5ECB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24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link w:val="a9"/>
    <w:uiPriority w:val="99"/>
    <w:rsid w:val="0024455A"/>
    <w:rPr>
      <w:kern w:val="2"/>
      <w:sz w:val="18"/>
      <w:szCs w:val="18"/>
      <w:lang w:eastAsia="zh-CN"/>
    </w:rPr>
  </w:style>
  <w:style w:type="paragraph" w:styleId="aa">
    <w:name w:val="footer"/>
    <w:basedOn w:val="a"/>
    <w:link w:val="Char1"/>
    <w:uiPriority w:val="99"/>
    <w:unhideWhenUsed/>
    <w:rsid w:val="002445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link w:val="aa"/>
    <w:uiPriority w:val="99"/>
    <w:rsid w:val="0024455A"/>
    <w:rPr>
      <w:kern w:val="2"/>
      <w:sz w:val="18"/>
      <w:szCs w:val="18"/>
      <w:lang w:eastAsia="zh-CN"/>
    </w:rPr>
  </w:style>
  <w:style w:type="paragraph" w:styleId="ab">
    <w:name w:val="Balloon Text"/>
    <w:basedOn w:val="a"/>
    <w:link w:val="Char2"/>
    <w:uiPriority w:val="99"/>
    <w:semiHidden/>
    <w:unhideWhenUsed/>
    <w:rsid w:val="006D41BE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link w:val="ab"/>
    <w:uiPriority w:val="99"/>
    <w:semiHidden/>
    <w:rsid w:val="006D41B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50</Words>
  <Characters>6559</Characters>
  <Application>Microsoft Office Word</Application>
  <DocSecurity>0</DocSecurity>
  <Lines>54</Lines>
  <Paragraphs>15</Paragraphs>
  <ScaleCrop>false</ScaleCrop>
  <Company/>
  <LinksUpToDate>false</LinksUpToDate>
  <CharactersWithSpaces>7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r</dc:creator>
  <cp:lastModifiedBy>userr</cp:lastModifiedBy>
  <cp:revision>5</cp:revision>
  <dcterms:created xsi:type="dcterms:W3CDTF">2013-07-21T19:36:00Z</dcterms:created>
  <dcterms:modified xsi:type="dcterms:W3CDTF">2013-07-21T20:21:00Z</dcterms:modified>
</cp:coreProperties>
</file>